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448"/>
        <w:gridCol w:w="1301"/>
        <w:gridCol w:w="1376"/>
        <w:gridCol w:w="1045"/>
        <w:gridCol w:w="909"/>
        <w:gridCol w:w="1401"/>
        <w:gridCol w:w="1042"/>
      </w:tblGrid>
      <w:tr w:rsidR="007657D0" w:rsidRPr="00724E34" w:rsidTr="00C666C0">
        <w:trPr>
          <w:trHeight w:val="315"/>
        </w:trPr>
        <w:tc>
          <w:tcPr>
            <w:tcW w:w="8522" w:type="dxa"/>
            <w:gridSpan w:val="7"/>
            <w:tcBorders>
              <w:bottom w:val="single" w:sz="4" w:space="0" w:color="000000"/>
            </w:tcBorders>
          </w:tcPr>
          <w:p w:rsidR="007657D0" w:rsidRPr="00724E34" w:rsidRDefault="00FE5453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5</w:t>
            </w:r>
            <w:r w:rsidR="007657D0" w:rsidRPr="00724E34">
              <w:rPr>
                <w:rFonts w:ascii="Times New Roman" w:hAnsi="Times New Roman"/>
                <w:b/>
                <w:sz w:val="20"/>
                <w:szCs w:val="20"/>
              </w:rPr>
              <w:t xml:space="preserve"> Univariate and multivariate analysis for associations of PKM2 protein expression with OS in DLBCLs</w:t>
            </w:r>
          </w:p>
        </w:tc>
      </w:tr>
      <w:tr w:rsidR="007657D0" w:rsidRPr="00724E34" w:rsidTr="00C666C0">
        <w:trPr>
          <w:trHeight w:val="315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3722" w:type="dxa"/>
            <w:gridSpan w:val="3"/>
            <w:tcBorders>
              <w:top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Univariate analysis</w:t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Multivariate analysis</w:t>
            </w:r>
          </w:p>
        </w:tc>
      </w:tr>
      <w:tr w:rsidR="007657D0" w:rsidRPr="00724E34" w:rsidTr="00C666C0">
        <w:trPr>
          <w:trHeight w:val="315"/>
        </w:trPr>
        <w:tc>
          <w:tcPr>
            <w:tcW w:w="1448" w:type="dxa"/>
            <w:vMerge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95%CI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7453E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87453E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7657D0" w:rsidRPr="00724E34" w:rsidTr="00C666C0">
        <w:trPr>
          <w:trHeight w:val="70"/>
        </w:trPr>
        <w:tc>
          <w:tcPr>
            <w:tcW w:w="8522" w:type="dxa"/>
            <w:gridSpan w:val="7"/>
            <w:tcBorders>
              <w:top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PKM2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5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301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1.808</w:t>
            </w:r>
          </w:p>
        </w:tc>
        <w:tc>
          <w:tcPr>
            <w:tcW w:w="1376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1.081-3.024</w:t>
            </w:r>
          </w:p>
        </w:tc>
        <w:tc>
          <w:tcPr>
            <w:tcW w:w="1045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024</w:t>
            </w:r>
            <w:r w:rsidRPr="0087453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2.055</w:t>
            </w: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.217-3.471</w:t>
            </w: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007</w:t>
            </w:r>
            <w:r w:rsidRPr="0087453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657D0" w:rsidRPr="00724E34" w:rsidTr="00C666C0">
        <w:tc>
          <w:tcPr>
            <w:tcW w:w="8522" w:type="dxa"/>
            <w:gridSpan w:val="7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≤60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5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&gt;60</w:t>
            </w:r>
          </w:p>
        </w:tc>
        <w:tc>
          <w:tcPr>
            <w:tcW w:w="13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.007</w:t>
            </w:r>
          </w:p>
        </w:tc>
        <w:tc>
          <w:tcPr>
            <w:tcW w:w="1376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0.600-1.691</w:t>
            </w:r>
          </w:p>
        </w:tc>
        <w:tc>
          <w:tcPr>
            <w:tcW w:w="1045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57D0" w:rsidRPr="00724E34" w:rsidTr="00C666C0">
        <w:tc>
          <w:tcPr>
            <w:tcW w:w="8522" w:type="dxa"/>
            <w:gridSpan w:val="7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5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301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376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435-1.237</w:t>
            </w:r>
          </w:p>
        </w:tc>
        <w:tc>
          <w:tcPr>
            <w:tcW w:w="1045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57D0" w:rsidRPr="00724E34" w:rsidTr="00C666C0">
        <w:tc>
          <w:tcPr>
            <w:tcW w:w="8522" w:type="dxa"/>
            <w:gridSpan w:val="7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Primary site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Nodal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Extranodal</w:t>
            </w:r>
          </w:p>
        </w:tc>
        <w:tc>
          <w:tcPr>
            <w:tcW w:w="1301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1.456</w:t>
            </w:r>
          </w:p>
        </w:tc>
        <w:tc>
          <w:tcPr>
            <w:tcW w:w="1376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859-2.470</w:t>
            </w:r>
          </w:p>
        </w:tc>
        <w:tc>
          <w:tcPr>
            <w:tcW w:w="1045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57D0" w:rsidRPr="00724E34" w:rsidTr="00C666C0">
        <w:tc>
          <w:tcPr>
            <w:tcW w:w="8522" w:type="dxa"/>
            <w:gridSpan w:val="7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Ann Arbor Stage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I-II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5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III-IV</w:t>
            </w:r>
          </w:p>
        </w:tc>
        <w:tc>
          <w:tcPr>
            <w:tcW w:w="1301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3.157</w:t>
            </w:r>
          </w:p>
        </w:tc>
        <w:tc>
          <w:tcPr>
            <w:tcW w:w="1376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1.885-5.287</w:t>
            </w:r>
          </w:p>
        </w:tc>
        <w:tc>
          <w:tcPr>
            <w:tcW w:w="1045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  <w:r w:rsidRPr="0087453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.596</w:t>
            </w: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0.847-3.008</w:t>
            </w: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0.148</w:t>
            </w:r>
          </w:p>
        </w:tc>
      </w:tr>
      <w:tr w:rsidR="007657D0" w:rsidRPr="00724E34" w:rsidTr="00C666C0">
        <w:tc>
          <w:tcPr>
            <w:tcW w:w="8522" w:type="dxa"/>
            <w:gridSpan w:val="7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IPI scores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Low(0-2)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5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High(3-5)</w:t>
            </w:r>
          </w:p>
        </w:tc>
        <w:tc>
          <w:tcPr>
            <w:tcW w:w="1301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4.484</w:t>
            </w:r>
          </w:p>
        </w:tc>
        <w:tc>
          <w:tcPr>
            <w:tcW w:w="1376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2.620-7.675</w:t>
            </w:r>
          </w:p>
        </w:tc>
        <w:tc>
          <w:tcPr>
            <w:tcW w:w="1045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  <w:r w:rsidRPr="0087453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3.022</w:t>
            </w: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.680-5.437</w:t>
            </w: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0.0001</w:t>
            </w:r>
            <w:r w:rsidRPr="0087453E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7657D0" w:rsidRPr="00724E34" w:rsidTr="00C666C0">
        <w:tc>
          <w:tcPr>
            <w:tcW w:w="8522" w:type="dxa"/>
            <w:gridSpan w:val="7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B symptoms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5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01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1.993</w:t>
            </w:r>
          </w:p>
        </w:tc>
        <w:tc>
          <w:tcPr>
            <w:tcW w:w="1376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1.187-3.346</w:t>
            </w:r>
          </w:p>
        </w:tc>
        <w:tc>
          <w:tcPr>
            <w:tcW w:w="1045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009</w:t>
            </w:r>
            <w:r w:rsidRPr="0087453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.952</w:t>
            </w: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.147-3.320</w:t>
            </w: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0.014</w:t>
            </w:r>
            <w:bookmarkStart w:id="0" w:name="OLE_LINK1"/>
            <w:r w:rsidRPr="0087453E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  <w:bookmarkEnd w:id="0"/>
          </w:p>
        </w:tc>
      </w:tr>
      <w:tr w:rsidR="007657D0" w:rsidRPr="00724E34" w:rsidTr="00C666C0">
        <w:tc>
          <w:tcPr>
            <w:tcW w:w="8522" w:type="dxa"/>
            <w:gridSpan w:val="7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Serum LDH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≤240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5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&gt;240</w:t>
            </w:r>
          </w:p>
        </w:tc>
        <w:tc>
          <w:tcPr>
            <w:tcW w:w="1301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3.043</w:t>
            </w:r>
          </w:p>
        </w:tc>
        <w:tc>
          <w:tcPr>
            <w:tcW w:w="1376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1.815-5.102</w:t>
            </w:r>
          </w:p>
        </w:tc>
        <w:tc>
          <w:tcPr>
            <w:tcW w:w="1045" w:type="dxa"/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  <w:r w:rsidRPr="0087453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2.016</w:t>
            </w:r>
          </w:p>
        </w:tc>
        <w:tc>
          <w:tcPr>
            <w:tcW w:w="1401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.143-3.555</w:t>
            </w:r>
          </w:p>
        </w:tc>
        <w:tc>
          <w:tcPr>
            <w:tcW w:w="1042" w:type="dxa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0.015</w:t>
            </w:r>
            <w:r w:rsidRPr="0087453E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7657D0" w:rsidRPr="00724E34" w:rsidTr="00C666C0">
        <w:tc>
          <w:tcPr>
            <w:tcW w:w="8522" w:type="dxa"/>
            <w:gridSpan w:val="7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Type(IHC)</w:t>
            </w:r>
          </w:p>
        </w:tc>
      </w:tr>
      <w:tr w:rsidR="007657D0" w:rsidRPr="00724E34" w:rsidTr="00C666C0">
        <w:tc>
          <w:tcPr>
            <w:tcW w:w="1448" w:type="dxa"/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GCB</w:t>
            </w:r>
          </w:p>
        </w:tc>
        <w:tc>
          <w:tcPr>
            <w:tcW w:w="372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1[Reference]</w:t>
            </w:r>
          </w:p>
        </w:tc>
        <w:tc>
          <w:tcPr>
            <w:tcW w:w="3352" w:type="dxa"/>
            <w:gridSpan w:val="3"/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57D0" w:rsidRPr="00724E34" w:rsidTr="00C666C0">
        <w:tc>
          <w:tcPr>
            <w:tcW w:w="1448" w:type="dxa"/>
            <w:tcBorders>
              <w:bottom w:val="single" w:sz="4" w:space="0" w:color="000000"/>
            </w:tcBorders>
          </w:tcPr>
          <w:p w:rsidR="007657D0" w:rsidRPr="0087453E" w:rsidRDefault="007657D0" w:rsidP="0087453E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sz w:val="16"/>
                <w:szCs w:val="16"/>
              </w:rPr>
              <w:t>Non-GCB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363-1.003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657D0" w:rsidRPr="00724E34" w:rsidTr="00C666C0">
        <w:tc>
          <w:tcPr>
            <w:tcW w:w="8522" w:type="dxa"/>
            <w:gridSpan w:val="7"/>
            <w:tcBorders>
              <w:top w:val="single" w:sz="4" w:space="0" w:color="000000"/>
            </w:tcBorders>
          </w:tcPr>
          <w:p w:rsidR="007657D0" w:rsidRPr="0087453E" w:rsidRDefault="007657D0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Abbreviations: DLBCL, diffuse large B-cell lymphoma; GCB, germinal center B cell; IHC, immunohistochemistry; IPI, International Prognostic Index; LDH, lactate dehydrogenase; CI, confidence interval; HR, Hazard’s ratio</w:t>
            </w:r>
          </w:p>
          <w:p w:rsidR="007657D0" w:rsidRPr="0087453E" w:rsidRDefault="007657D0" w:rsidP="00C666C0">
            <w:pPr>
              <w:tabs>
                <w:tab w:val="left" w:pos="990"/>
              </w:tabs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7453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87453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alues are significant at </w:t>
            </w:r>
            <w:r w:rsidRPr="0087453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87453E">
              <w:rPr>
                <w:rFonts w:ascii="Times New Roman" w:hAnsi="Times New Roman"/>
                <w:color w:val="000000"/>
                <w:sz w:val="16"/>
                <w:szCs w:val="16"/>
              </w:rPr>
              <w:t>&lt; 0.05</w:t>
            </w:r>
          </w:p>
        </w:tc>
      </w:tr>
    </w:tbl>
    <w:p w:rsidR="00F71F9B" w:rsidRPr="00616D9F" w:rsidRDefault="00F71F9B" w:rsidP="00616D9F">
      <w:pPr>
        <w:spacing w:before="156" w:after="156"/>
      </w:pPr>
    </w:p>
    <w:sectPr w:rsidR="00F71F9B" w:rsidRPr="00616D9F" w:rsidSect="00F71F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5CD7" w:rsidRDefault="00F95CD7" w:rsidP="003A4FBC">
      <w:pPr>
        <w:spacing w:before="120" w:after="120" w:line="240" w:lineRule="auto"/>
      </w:pPr>
      <w:r>
        <w:separator/>
      </w:r>
    </w:p>
  </w:endnote>
  <w:endnote w:type="continuationSeparator" w:id="1">
    <w:p w:rsidR="00F95CD7" w:rsidRDefault="00F95CD7" w:rsidP="003A4FBC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FBC" w:rsidRDefault="003A4FBC" w:rsidP="003A4FBC">
    <w:pPr>
      <w:pStyle w:val="a5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FBC" w:rsidRDefault="003A4FBC" w:rsidP="003A4FBC">
    <w:pPr>
      <w:pStyle w:val="a5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FBC" w:rsidRDefault="003A4FBC" w:rsidP="003A4FBC">
    <w:pPr>
      <w:pStyle w:val="a5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5CD7" w:rsidRDefault="00F95CD7" w:rsidP="003A4FBC">
      <w:pPr>
        <w:spacing w:before="120" w:after="120" w:line="240" w:lineRule="auto"/>
      </w:pPr>
      <w:r>
        <w:separator/>
      </w:r>
    </w:p>
  </w:footnote>
  <w:footnote w:type="continuationSeparator" w:id="1">
    <w:p w:rsidR="00F95CD7" w:rsidRDefault="00F95CD7" w:rsidP="003A4FBC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FBC" w:rsidRDefault="003A4FBC" w:rsidP="003A4FBC">
    <w:pPr>
      <w:pStyle w:val="a4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FBC" w:rsidRDefault="003A4FBC" w:rsidP="003A4FBC">
    <w:pPr>
      <w:pStyle w:val="a4"/>
      <w:pBdr>
        <w:bottom w:val="none" w:sz="0" w:space="0" w:color="auto"/>
      </w:pBdr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FBC" w:rsidRDefault="003A4FBC" w:rsidP="003A4FBC">
    <w:pPr>
      <w:pStyle w:val="a4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57D0"/>
    <w:rsid w:val="00252BB6"/>
    <w:rsid w:val="002A3B98"/>
    <w:rsid w:val="003A4FBC"/>
    <w:rsid w:val="004D2DAF"/>
    <w:rsid w:val="00513A26"/>
    <w:rsid w:val="005B6F74"/>
    <w:rsid w:val="005D0300"/>
    <w:rsid w:val="00616D9F"/>
    <w:rsid w:val="00724E34"/>
    <w:rsid w:val="00761590"/>
    <w:rsid w:val="007657D0"/>
    <w:rsid w:val="0087453E"/>
    <w:rsid w:val="009416F2"/>
    <w:rsid w:val="00BD7EA4"/>
    <w:rsid w:val="00D93750"/>
    <w:rsid w:val="00E32419"/>
    <w:rsid w:val="00F71F9B"/>
    <w:rsid w:val="00F94A30"/>
    <w:rsid w:val="00F95CD7"/>
    <w:rsid w:val="00FD5D15"/>
    <w:rsid w:val="00FE5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7D0"/>
    <w:pPr>
      <w:widowControl w:val="0"/>
      <w:spacing w:beforeLines="50" w:afterLines="50" w:line="400" w:lineRule="exact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13A26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13A2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13A26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13A2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13A2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13A26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440"/>
      <w:jc w:val="left"/>
    </w:pPr>
    <w:rPr>
      <w:kern w:val="0"/>
      <w:sz w:val="22"/>
    </w:rPr>
  </w:style>
  <w:style w:type="paragraph" w:styleId="a3">
    <w:name w:val="List Paragraph"/>
    <w:basedOn w:val="a"/>
    <w:uiPriority w:val="34"/>
    <w:qFormat/>
    <w:rsid w:val="00513A26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13A26"/>
    <w:pPr>
      <w:widowControl/>
      <w:spacing w:beforeLines="0" w:afterLines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3A4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A4FBC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A4FB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A4FB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22-02-13T05:34:00Z</dcterms:created>
  <dcterms:modified xsi:type="dcterms:W3CDTF">2022-07-17T15:34:00Z</dcterms:modified>
</cp:coreProperties>
</file>